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C99F32" w14:textId="77777777" w:rsidR="0011019D" w:rsidRDefault="0011019D"/>
    <w:p w14:paraId="2C979B3C" w14:textId="382DC929" w:rsidR="00A135A4" w:rsidRDefault="004B032F">
      <w:r>
        <w:t xml:space="preserve">Supplementary Table A. Reasons for exclusion of </w:t>
      </w:r>
      <w:r w:rsidR="00A45424">
        <w:t>primary BCA-M</w:t>
      </w:r>
      <w:r>
        <w:t xml:space="preserve"> subjects from the study</w:t>
      </w:r>
      <w:r w:rsidR="0011019D">
        <w:t xml:space="preserve">. </w:t>
      </w:r>
    </w:p>
    <w:p w14:paraId="4F8AEB75" w14:textId="1F77BEDF" w:rsidR="00DD04AD" w:rsidRDefault="00DD04AD"/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2365"/>
        <w:gridCol w:w="465"/>
        <w:gridCol w:w="5812"/>
      </w:tblGrid>
      <w:tr w:rsidR="00DD04AD" w:rsidRPr="006C1336" w14:paraId="5DD7F38F" w14:textId="77777777" w:rsidTr="00D04D0E">
        <w:trPr>
          <w:trHeight w:val="495"/>
        </w:trPr>
        <w:tc>
          <w:tcPr>
            <w:tcW w:w="2365" w:type="dxa"/>
          </w:tcPr>
          <w:p w14:paraId="362DAC94" w14:textId="77777777" w:rsidR="00DD04AD" w:rsidRPr="00390E66" w:rsidRDefault="00DD04AD" w:rsidP="00277B29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390E66">
              <w:rPr>
                <w:rFonts w:cstheme="minorHAnsi"/>
                <w:b/>
                <w:sz w:val="16"/>
                <w:szCs w:val="16"/>
              </w:rPr>
              <w:t>Reason for Exclusion</w:t>
            </w:r>
          </w:p>
        </w:tc>
        <w:tc>
          <w:tcPr>
            <w:tcW w:w="465" w:type="dxa"/>
          </w:tcPr>
          <w:p w14:paraId="11426BA1" w14:textId="77777777" w:rsidR="00DD04AD" w:rsidRPr="00390E66" w:rsidRDefault="00DD04AD" w:rsidP="00277B29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390E66">
              <w:rPr>
                <w:rFonts w:cstheme="minorHAnsi"/>
                <w:b/>
                <w:sz w:val="16"/>
                <w:szCs w:val="16"/>
              </w:rPr>
              <w:t>N=</w:t>
            </w:r>
          </w:p>
        </w:tc>
        <w:tc>
          <w:tcPr>
            <w:tcW w:w="5812" w:type="dxa"/>
          </w:tcPr>
          <w:p w14:paraId="3C27CC5E" w14:textId="77777777" w:rsidR="00DD04AD" w:rsidRPr="00390E66" w:rsidRDefault="00DD04AD" w:rsidP="00277B29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390E66">
              <w:rPr>
                <w:rFonts w:cstheme="minorHAnsi"/>
                <w:b/>
                <w:sz w:val="16"/>
                <w:szCs w:val="16"/>
              </w:rPr>
              <w:t>Details</w:t>
            </w:r>
          </w:p>
        </w:tc>
      </w:tr>
      <w:tr w:rsidR="00540101" w:rsidRPr="006C1336" w14:paraId="318AD6C8" w14:textId="77777777" w:rsidTr="00D04D0E">
        <w:trPr>
          <w:trHeight w:val="316"/>
        </w:trPr>
        <w:tc>
          <w:tcPr>
            <w:tcW w:w="2365" w:type="dxa"/>
          </w:tcPr>
          <w:p w14:paraId="00E9B0C2" w14:textId="01EB3DEA" w:rsidR="00540101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issing Clinical Notes / Radiographs</w:t>
            </w:r>
          </w:p>
        </w:tc>
        <w:tc>
          <w:tcPr>
            <w:tcW w:w="465" w:type="dxa"/>
          </w:tcPr>
          <w:p w14:paraId="202EA267" w14:textId="38B2FD85" w:rsidR="00540101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812" w:type="dxa"/>
          </w:tcPr>
          <w:p w14:paraId="3818FC10" w14:textId="77777777" w:rsidR="00540101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</w:tr>
      <w:tr w:rsidR="00540101" w:rsidRPr="006C1336" w14:paraId="4754F2AE" w14:textId="77777777" w:rsidTr="00D04D0E">
        <w:trPr>
          <w:trHeight w:val="316"/>
        </w:trPr>
        <w:tc>
          <w:tcPr>
            <w:tcW w:w="2365" w:type="dxa"/>
          </w:tcPr>
          <w:p w14:paraId="01A8EF58" w14:textId="7B66EFB5" w:rsidR="00540101" w:rsidRPr="00390E66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ntralateral Total Knee Arthroplasty in situ</w:t>
            </w:r>
          </w:p>
        </w:tc>
        <w:tc>
          <w:tcPr>
            <w:tcW w:w="465" w:type="dxa"/>
          </w:tcPr>
          <w:p w14:paraId="48F2C235" w14:textId="1E6B0071" w:rsidR="00540101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812" w:type="dxa"/>
          </w:tcPr>
          <w:p w14:paraId="241150C9" w14:textId="77777777" w:rsidR="00540101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</w:tr>
      <w:tr w:rsidR="00540101" w:rsidRPr="006C1336" w14:paraId="703D336B" w14:textId="77777777" w:rsidTr="00D04D0E">
        <w:trPr>
          <w:trHeight w:val="316"/>
        </w:trPr>
        <w:tc>
          <w:tcPr>
            <w:tcW w:w="2365" w:type="dxa"/>
          </w:tcPr>
          <w:p w14:paraId="2D6F6254" w14:textId="1CF002A2" w:rsidR="00540101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CL Reconstruction in Situ</w:t>
            </w:r>
          </w:p>
        </w:tc>
        <w:tc>
          <w:tcPr>
            <w:tcW w:w="465" w:type="dxa"/>
          </w:tcPr>
          <w:p w14:paraId="251C0E67" w14:textId="3EA1B4A1" w:rsidR="00540101" w:rsidRPr="00390E66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812" w:type="dxa"/>
          </w:tcPr>
          <w:p w14:paraId="40614FBF" w14:textId="77777777" w:rsidR="00540101" w:rsidRPr="00390E66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</w:tr>
      <w:tr w:rsidR="00540101" w:rsidRPr="006C1336" w14:paraId="681180E4" w14:textId="77777777" w:rsidTr="00D04D0E">
        <w:trPr>
          <w:trHeight w:val="316"/>
        </w:trPr>
        <w:tc>
          <w:tcPr>
            <w:tcW w:w="2365" w:type="dxa"/>
            <w:vMerge w:val="restart"/>
          </w:tcPr>
          <w:p w14:paraId="0371EE0B" w14:textId="52AC289A" w:rsidR="00540101" w:rsidRPr="00390E66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Subsequent Revision Surgery </w:t>
            </w:r>
          </w:p>
        </w:tc>
        <w:tc>
          <w:tcPr>
            <w:tcW w:w="465" w:type="dxa"/>
          </w:tcPr>
          <w:p w14:paraId="44C5D025" w14:textId="4C24408F" w:rsidR="00540101" w:rsidRPr="00390E66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812" w:type="dxa"/>
          </w:tcPr>
          <w:p w14:paraId="73CF0576" w14:textId="25CD937B" w:rsidR="00540101" w:rsidRPr="00390E66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 xml:space="preserve">Conversion to Tricompartmental Arthroplasty after </w:t>
            </w:r>
            <w:r>
              <w:rPr>
                <w:rFonts w:cstheme="minorHAnsi"/>
                <w:sz w:val="16"/>
                <w:szCs w:val="16"/>
              </w:rPr>
              <w:t>5</w:t>
            </w:r>
            <w:r w:rsidRPr="00390E66">
              <w:rPr>
                <w:rFonts w:cstheme="minorHAnsi"/>
                <w:sz w:val="16"/>
                <w:szCs w:val="16"/>
              </w:rPr>
              <w:t>yrs (RPKC class PR2b)</w:t>
            </w:r>
          </w:p>
        </w:tc>
      </w:tr>
      <w:tr w:rsidR="00540101" w:rsidRPr="006C1336" w14:paraId="12AB196A" w14:textId="77777777" w:rsidTr="00D04D0E">
        <w:trPr>
          <w:trHeight w:val="316"/>
        </w:trPr>
        <w:tc>
          <w:tcPr>
            <w:tcW w:w="2365" w:type="dxa"/>
            <w:vMerge/>
          </w:tcPr>
          <w:p w14:paraId="24DA8123" w14:textId="77777777" w:rsidR="00540101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5" w:type="dxa"/>
          </w:tcPr>
          <w:p w14:paraId="6D98DCE6" w14:textId="5A9F8DE1" w:rsidR="00540101" w:rsidRPr="00390E66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812" w:type="dxa"/>
          </w:tcPr>
          <w:p w14:paraId="1C5F64CF" w14:textId="3612D36B" w:rsidR="00540101" w:rsidRPr="00390E66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 xml:space="preserve">Revision to TKA after </w:t>
            </w:r>
            <w:r>
              <w:rPr>
                <w:rFonts w:cstheme="minorHAnsi"/>
                <w:sz w:val="16"/>
                <w:szCs w:val="16"/>
              </w:rPr>
              <w:t>7 months (another centre,</w:t>
            </w:r>
            <w:r w:rsidRPr="00390E66">
              <w:rPr>
                <w:rFonts w:cstheme="minorHAnsi"/>
                <w:sz w:val="16"/>
                <w:szCs w:val="16"/>
              </w:rPr>
              <w:t xml:space="preserve"> RPKC class PR3)</w:t>
            </w:r>
          </w:p>
        </w:tc>
      </w:tr>
      <w:tr w:rsidR="00540101" w:rsidRPr="006C1336" w14:paraId="51137673" w14:textId="77777777" w:rsidTr="00D04D0E">
        <w:trPr>
          <w:trHeight w:val="316"/>
        </w:trPr>
        <w:tc>
          <w:tcPr>
            <w:tcW w:w="2365" w:type="dxa"/>
            <w:vMerge w:val="restart"/>
          </w:tcPr>
          <w:p w14:paraId="708A4C2B" w14:textId="78A0BAAB" w:rsidR="00540101" w:rsidRPr="00390E66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Further ipsilateral</w:t>
            </w:r>
            <w:r>
              <w:rPr>
                <w:rFonts w:cstheme="minorHAnsi"/>
                <w:sz w:val="16"/>
                <w:szCs w:val="16"/>
              </w:rPr>
              <w:t xml:space="preserve"> (non-revision) knee</w:t>
            </w:r>
            <w:r w:rsidRPr="00390E66">
              <w:rPr>
                <w:rFonts w:cstheme="minorHAnsi"/>
                <w:sz w:val="16"/>
                <w:szCs w:val="16"/>
              </w:rPr>
              <w:t xml:space="preserve">  surgery </w:t>
            </w:r>
          </w:p>
        </w:tc>
        <w:tc>
          <w:tcPr>
            <w:tcW w:w="465" w:type="dxa"/>
          </w:tcPr>
          <w:p w14:paraId="049906DC" w14:textId="77B60483" w:rsidR="00540101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812" w:type="dxa"/>
          </w:tcPr>
          <w:p w14:paraId="7DA8D57F" w14:textId="1CD80D8D" w:rsidR="00540101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Medial Patella-femoral Ligament Reconstruction (RPKC class PR1)</w:t>
            </w:r>
          </w:p>
        </w:tc>
      </w:tr>
      <w:tr w:rsidR="00540101" w:rsidRPr="006C1336" w14:paraId="0B6A1E8A" w14:textId="77777777" w:rsidTr="00D04D0E">
        <w:trPr>
          <w:trHeight w:val="316"/>
        </w:trPr>
        <w:tc>
          <w:tcPr>
            <w:tcW w:w="2365" w:type="dxa"/>
            <w:vMerge/>
          </w:tcPr>
          <w:p w14:paraId="48114990" w14:textId="77777777" w:rsidR="00540101" w:rsidRPr="00390E66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5" w:type="dxa"/>
          </w:tcPr>
          <w:p w14:paraId="5A4002E3" w14:textId="07134D9A" w:rsidR="00540101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812" w:type="dxa"/>
          </w:tcPr>
          <w:p w14:paraId="64BB95AE" w14:textId="0A94CB11" w:rsidR="00540101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pen Reduction Internal Fixation Proximal Tibia for peri-prosthetic fracture</w:t>
            </w:r>
          </w:p>
        </w:tc>
      </w:tr>
      <w:tr w:rsidR="00540101" w:rsidRPr="006C1336" w14:paraId="6FD6A11A" w14:textId="77777777" w:rsidTr="00D04D0E">
        <w:trPr>
          <w:trHeight w:val="316"/>
        </w:trPr>
        <w:tc>
          <w:tcPr>
            <w:tcW w:w="2365" w:type="dxa"/>
            <w:vMerge w:val="restart"/>
          </w:tcPr>
          <w:p w14:paraId="40A7A4BE" w14:textId="0550C07F" w:rsidR="00540101" w:rsidRPr="00390E66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Previous significant trauma</w:t>
            </w:r>
          </w:p>
        </w:tc>
        <w:tc>
          <w:tcPr>
            <w:tcW w:w="465" w:type="dxa"/>
          </w:tcPr>
          <w:p w14:paraId="7A67E729" w14:textId="05F5879B" w:rsidR="00540101" w:rsidRPr="00390E66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812" w:type="dxa"/>
          </w:tcPr>
          <w:p w14:paraId="7F1BFD70" w14:textId="7584D7FA" w:rsidR="00540101" w:rsidRPr="00390E66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Femoral Open Reduction Internal Fixation  </w:t>
            </w:r>
          </w:p>
        </w:tc>
      </w:tr>
      <w:tr w:rsidR="00540101" w:rsidRPr="006C1336" w14:paraId="03848D48" w14:textId="77777777" w:rsidTr="00D04D0E">
        <w:trPr>
          <w:trHeight w:val="265"/>
        </w:trPr>
        <w:tc>
          <w:tcPr>
            <w:tcW w:w="2365" w:type="dxa"/>
            <w:vMerge/>
          </w:tcPr>
          <w:p w14:paraId="17EF668C" w14:textId="77777777" w:rsidR="00540101" w:rsidRPr="00390E66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5" w:type="dxa"/>
          </w:tcPr>
          <w:p w14:paraId="563DC553" w14:textId="76FAB2A5" w:rsidR="00540101" w:rsidRPr="00390E66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812" w:type="dxa"/>
          </w:tcPr>
          <w:p w14:paraId="1AC7F166" w14:textId="3C3FB47A" w:rsidR="00540101" w:rsidRPr="00390E66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nkle Fracture Open Reduction Internal Fixation with residual pain</w:t>
            </w:r>
          </w:p>
        </w:tc>
      </w:tr>
      <w:tr w:rsidR="00540101" w:rsidRPr="006C1336" w14:paraId="53485F2E" w14:textId="77777777" w:rsidTr="00D04D0E">
        <w:trPr>
          <w:trHeight w:val="269"/>
        </w:trPr>
        <w:tc>
          <w:tcPr>
            <w:tcW w:w="2365" w:type="dxa"/>
            <w:vMerge/>
          </w:tcPr>
          <w:p w14:paraId="0F2CB19D" w14:textId="77777777" w:rsidR="00540101" w:rsidRPr="00390E66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5" w:type="dxa"/>
          </w:tcPr>
          <w:p w14:paraId="40A69F30" w14:textId="6120FFE9" w:rsidR="00540101" w:rsidRPr="00390E66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812" w:type="dxa"/>
          </w:tcPr>
          <w:p w14:paraId="5335D565" w14:textId="28A43552" w:rsidR="00540101" w:rsidRPr="00390E66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ontralateral calcaneal fracture with residual discomfort on fast walking  </w:t>
            </w:r>
          </w:p>
        </w:tc>
      </w:tr>
      <w:tr w:rsidR="00540101" w:rsidRPr="006C1336" w14:paraId="02DCE4DA" w14:textId="77777777" w:rsidTr="00D04D0E">
        <w:trPr>
          <w:trHeight w:val="273"/>
        </w:trPr>
        <w:tc>
          <w:tcPr>
            <w:tcW w:w="2365" w:type="dxa"/>
            <w:vMerge/>
          </w:tcPr>
          <w:p w14:paraId="1A78393C" w14:textId="77777777" w:rsidR="00540101" w:rsidRPr="00390E66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5" w:type="dxa"/>
          </w:tcPr>
          <w:p w14:paraId="11387E41" w14:textId="4A068262" w:rsidR="00540101" w:rsidRPr="00390E66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812" w:type="dxa"/>
          </w:tcPr>
          <w:p w14:paraId="3F5033B8" w14:textId="76C4C34A" w:rsidR="00540101" w:rsidRPr="00390E66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Anterior Cruciate Ligament Reconstruction in situ </w:t>
            </w:r>
          </w:p>
        </w:tc>
      </w:tr>
      <w:tr w:rsidR="00540101" w:rsidRPr="006C1336" w14:paraId="752E8ECD" w14:textId="77777777" w:rsidTr="00D04D0E">
        <w:trPr>
          <w:trHeight w:val="266"/>
        </w:trPr>
        <w:tc>
          <w:tcPr>
            <w:tcW w:w="2365" w:type="dxa"/>
            <w:vMerge w:val="restart"/>
          </w:tcPr>
          <w:p w14:paraId="6F442BDA" w14:textId="0C56D357" w:rsidR="00540101" w:rsidRPr="00390E66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  <w:bookmarkStart w:id="0" w:name="_GoBack"/>
            <w:bookmarkEnd w:id="0"/>
            <w:r w:rsidRPr="00390E66">
              <w:rPr>
                <w:rFonts w:cstheme="minorHAnsi"/>
                <w:sz w:val="16"/>
                <w:szCs w:val="16"/>
              </w:rPr>
              <w:t>Medically Unfit</w:t>
            </w:r>
          </w:p>
        </w:tc>
        <w:tc>
          <w:tcPr>
            <w:tcW w:w="465" w:type="dxa"/>
          </w:tcPr>
          <w:p w14:paraId="25532DEE" w14:textId="79F67A8E" w:rsidR="00540101" w:rsidRPr="00390E66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812" w:type="dxa"/>
          </w:tcPr>
          <w:p w14:paraId="0315C4E1" w14:textId="7FC8A480" w:rsidR="00540101" w:rsidRPr="00390E66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ignificant cardiac disease</w:t>
            </w:r>
          </w:p>
        </w:tc>
      </w:tr>
      <w:tr w:rsidR="00540101" w:rsidRPr="006C1336" w14:paraId="4AAC2A39" w14:textId="77777777" w:rsidTr="00D04D0E">
        <w:trPr>
          <w:trHeight w:val="270"/>
        </w:trPr>
        <w:tc>
          <w:tcPr>
            <w:tcW w:w="2365" w:type="dxa"/>
            <w:vMerge/>
          </w:tcPr>
          <w:p w14:paraId="16294EFB" w14:textId="77777777" w:rsidR="00540101" w:rsidRPr="00390E66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5" w:type="dxa"/>
          </w:tcPr>
          <w:p w14:paraId="49C7AB01" w14:textId="4F5BB9B6" w:rsidR="00540101" w:rsidRPr="00390E66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812" w:type="dxa"/>
          </w:tcPr>
          <w:p w14:paraId="0BF82B92" w14:textId="0CF054A9" w:rsidR="00540101" w:rsidRPr="00390E66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ignificant pulmonary disease</w:t>
            </w:r>
          </w:p>
        </w:tc>
      </w:tr>
      <w:tr w:rsidR="00540101" w:rsidRPr="006C1336" w14:paraId="3C3C27B5" w14:textId="77777777" w:rsidTr="00D04D0E">
        <w:trPr>
          <w:trHeight w:val="270"/>
        </w:trPr>
        <w:tc>
          <w:tcPr>
            <w:tcW w:w="2365" w:type="dxa"/>
            <w:vMerge/>
          </w:tcPr>
          <w:p w14:paraId="49DCB0A9" w14:textId="77777777" w:rsidR="00540101" w:rsidRPr="00390E66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5" w:type="dxa"/>
          </w:tcPr>
          <w:p w14:paraId="32722913" w14:textId="7AEC8D31" w:rsidR="00540101" w:rsidRPr="00390E66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812" w:type="dxa"/>
          </w:tcPr>
          <w:p w14:paraId="609E8409" w14:textId="5FF17AAC" w:rsidR="00540101" w:rsidRPr="00390E66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cent surgery for colorectal cancer</w:t>
            </w:r>
          </w:p>
        </w:tc>
      </w:tr>
      <w:tr w:rsidR="00540101" w:rsidRPr="006C1336" w14:paraId="47B61B61" w14:textId="77777777" w:rsidTr="00D04D0E">
        <w:trPr>
          <w:trHeight w:val="270"/>
        </w:trPr>
        <w:tc>
          <w:tcPr>
            <w:tcW w:w="2365" w:type="dxa"/>
            <w:vMerge/>
          </w:tcPr>
          <w:p w14:paraId="6ACC2DCF" w14:textId="77777777" w:rsidR="00540101" w:rsidRPr="00390E66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5" w:type="dxa"/>
          </w:tcPr>
          <w:p w14:paraId="36063CFC" w14:textId="4DFC0BA6" w:rsidR="00540101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812" w:type="dxa"/>
          </w:tcPr>
          <w:p w14:paraId="285E60D9" w14:textId="5957C01C" w:rsidR="00540101" w:rsidRPr="00390E66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Parkinson’s Disease </w:t>
            </w:r>
          </w:p>
        </w:tc>
      </w:tr>
      <w:tr w:rsidR="00540101" w:rsidRPr="006C1336" w14:paraId="4FC86113" w14:textId="77777777" w:rsidTr="00D04D0E">
        <w:trPr>
          <w:trHeight w:val="272"/>
        </w:trPr>
        <w:tc>
          <w:tcPr>
            <w:tcW w:w="2365" w:type="dxa"/>
          </w:tcPr>
          <w:p w14:paraId="42D480E6" w14:textId="3B214143" w:rsidR="00540101" w:rsidRPr="00390E66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ied</w:t>
            </w:r>
          </w:p>
        </w:tc>
        <w:tc>
          <w:tcPr>
            <w:tcW w:w="465" w:type="dxa"/>
          </w:tcPr>
          <w:p w14:paraId="6D61D4FD" w14:textId="4FEE438C" w:rsidR="00540101" w:rsidRPr="00390E66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812" w:type="dxa"/>
          </w:tcPr>
          <w:p w14:paraId="5D34DB27" w14:textId="693E0AFC" w:rsidR="00540101" w:rsidRPr="00390E66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From causes unrelated to Knee surgery </w:t>
            </w:r>
          </w:p>
        </w:tc>
      </w:tr>
      <w:tr w:rsidR="00540101" w:rsidRPr="006C1336" w14:paraId="1B9ECCEB" w14:textId="77777777" w:rsidTr="00D04D0E">
        <w:trPr>
          <w:trHeight w:val="272"/>
        </w:trPr>
        <w:tc>
          <w:tcPr>
            <w:tcW w:w="2365" w:type="dxa"/>
          </w:tcPr>
          <w:p w14:paraId="64DF6329" w14:textId="53D6CD6F" w:rsidR="00540101" w:rsidRPr="00390E66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ged &gt; 85 years at time of study</w:t>
            </w:r>
          </w:p>
        </w:tc>
        <w:tc>
          <w:tcPr>
            <w:tcW w:w="465" w:type="dxa"/>
          </w:tcPr>
          <w:p w14:paraId="68EC07F0" w14:textId="350551D5" w:rsidR="00540101" w:rsidRPr="00390E66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5812" w:type="dxa"/>
          </w:tcPr>
          <w:p w14:paraId="41F97F8B" w14:textId="006F3EB4" w:rsidR="00540101" w:rsidRPr="00390E66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utside the limits of the ethical agreement</w:t>
            </w:r>
          </w:p>
        </w:tc>
      </w:tr>
      <w:tr w:rsidR="00540101" w:rsidRPr="006C1336" w14:paraId="3A530675" w14:textId="77777777" w:rsidTr="00D04D0E">
        <w:trPr>
          <w:trHeight w:val="272"/>
        </w:trPr>
        <w:tc>
          <w:tcPr>
            <w:tcW w:w="2365" w:type="dxa"/>
          </w:tcPr>
          <w:p w14:paraId="5D0FB18C" w14:textId="55616E9A" w:rsidR="00540101" w:rsidRPr="00390E66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vited but declined</w:t>
            </w:r>
          </w:p>
        </w:tc>
        <w:tc>
          <w:tcPr>
            <w:tcW w:w="465" w:type="dxa"/>
          </w:tcPr>
          <w:p w14:paraId="3E1B316F" w14:textId="15DCEA9B" w:rsidR="00540101" w:rsidRPr="00390E66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812" w:type="dxa"/>
          </w:tcPr>
          <w:p w14:paraId="3444468B" w14:textId="365E9030" w:rsidR="00540101" w:rsidRPr="00390E66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Invitation via telephone and/or email </w:t>
            </w:r>
          </w:p>
        </w:tc>
      </w:tr>
      <w:tr w:rsidR="00540101" w:rsidRPr="006C1336" w14:paraId="77403457" w14:textId="77777777" w:rsidTr="00D04D0E">
        <w:trPr>
          <w:trHeight w:val="272"/>
        </w:trPr>
        <w:tc>
          <w:tcPr>
            <w:tcW w:w="2365" w:type="dxa"/>
          </w:tcPr>
          <w:p w14:paraId="5B73FF89" w14:textId="1FA4AD07" w:rsidR="00540101" w:rsidRPr="00390E66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nable to contact</w:t>
            </w:r>
          </w:p>
        </w:tc>
        <w:tc>
          <w:tcPr>
            <w:tcW w:w="465" w:type="dxa"/>
          </w:tcPr>
          <w:p w14:paraId="0C1F24D5" w14:textId="0B8E9F3E" w:rsidR="00540101" w:rsidRPr="00390E66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812" w:type="dxa"/>
          </w:tcPr>
          <w:p w14:paraId="21D4AEBC" w14:textId="7A8560DB" w:rsidR="00540101" w:rsidRPr="00390E66" w:rsidRDefault="00540101" w:rsidP="00540101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No response from telephone / email invitations (four patients live outside of the UK) </w:t>
            </w:r>
          </w:p>
        </w:tc>
      </w:tr>
    </w:tbl>
    <w:p w14:paraId="4FE242E8" w14:textId="77777777" w:rsidR="00DD04AD" w:rsidRDefault="00DD04AD"/>
    <w:sectPr w:rsidR="00DD04AD" w:rsidSect="00E4290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F22"/>
    <w:rsid w:val="00037CDF"/>
    <w:rsid w:val="00055AF2"/>
    <w:rsid w:val="000722D1"/>
    <w:rsid w:val="000B5D57"/>
    <w:rsid w:val="0010007D"/>
    <w:rsid w:val="00103B01"/>
    <w:rsid w:val="00107EC1"/>
    <w:rsid w:val="0011019D"/>
    <w:rsid w:val="00131265"/>
    <w:rsid w:val="0017626A"/>
    <w:rsid w:val="00191FC9"/>
    <w:rsid w:val="002A4E57"/>
    <w:rsid w:val="00320D3F"/>
    <w:rsid w:val="00356C70"/>
    <w:rsid w:val="00390E66"/>
    <w:rsid w:val="00474B6D"/>
    <w:rsid w:val="0048763D"/>
    <w:rsid w:val="004B032F"/>
    <w:rsid w:val="004F6A79"/>
    <w:rsid w:val="00527373"/>
    <w:rsid w:val="00540101"/>
    <w:rsid w:val="005505A3"/>
    <w:rsid w:val="0056530A"/>
    <w:rsid w:val="00576FF7"/>
    <w:rsid w:val="006151D0"/>
    <w:rsid w:val="006426A0"/>
    <w:rsid w:val="00674E0D"/>
    <w:rsid w:val="006802AB"/>
    <w:rsid w:val="006C1336"/>
    <w:rsid w:val="0081488E"/>
    <w:rsid w:val="00905D4D"/>
    <w:rsid w:val="00936E3F"/>
    <w:rsid w:val="009A6C63"/>
    <w:rsid w:val="00A135A4"/>
    <w:rsid w:val="00A35404"/>
    <w:rsid w:val="00A45424"/>
    <w:rsid w:val="00A91252"/>
    <w:rsid w:val="00AF3A91"/>
    <w:rsid w:val="00B756BB"/>
    <w:rsid w:val="00C12A4F"/>
    <w:rsid w:val="00C60F22"/>
    <w:rsid w:val="00CB04A8"/>
    <w:rsid w:val="00CD10B8"/>
    <w:rsid w:val="00CD6B4A"/>
    <w:rsid w:val="00D04D0E"/>
    <w:rsid w:val="00DD04AD"/>
    <w:rsid w:val="00E23F9D"/>
    <w:rsid w:val="00E4290E"/>
    <w:rsid w:val="00EB26C4"/>
    <w:rsid w:val="00EC0DF7"/>
    <w:rsid w:val="00ED70BF"/>
    <w:rsid w:val="00F27A1A"/>
    <w:rsid w:val="00F53BA2"/>
    <w:rsid w:val="00F62151"/>
    <w:rsid w:val="00F737B0"/>
    <w:rsid w:val="00FF0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1D47EA"/>
  <w15:chartTrackingRefBased/>
  <w15:docId w15:val="{AAF64303-6912-DB43-BFB5-A3855EAA4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F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C13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arner</dc:creator>
  <cp:keywords/>
  <dc:description/>
  <cp:lastModifiedBy>Amy Garner</cp:lastModifiedBy>
  <cp:revision>2</cp:revision>
  <dcterms:created xsi:type="dcterms:W3CDTF">2021-10-05T23:22:00Z</dcterms:created>
  <dcterms:modified xsi:type="dcterms:W3CDTF">2021-10-05T23:22:00Z</dcterms:modified>
</cp:coreProperties>
</file>